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8199" w14:textId="77777777" w:rsidR="006414E5" w:rsidRPr="002B4900" w:rsidRDefault="006414E5" w:rsidP="006414E5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2B4900">
        <w:rPr>
          <w:lang w:val="en-GB"/>
        </w:rPr>
        <w:t xml:space="preserve">Table </w:t>
      </w:r>
      <w:r>
        <w:rPr>
          <w:lang w:val="en-GB"/>
        </w:rPr>
        <w:t>1</w:t>
      </w:r>
      <w:r w:rsidRPr="002B4900">
        <w:rPr>
          <w:lang w:val="en-GB"/>
        </w:rPr>
        <w:t xml:space="preserve"> Crude mortality rate (CMR) per 1000 person-years and 95% confidence interval (CI) during treatment with methadone, buprenorphine, or buprenorphine with naloxone in Czechia and Denmark. </w:t>
      </w:r>
    </w:p>
    <w:tbl>
      <w:tblPr>
        <w:tblW w:w="13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885"/>
        <w:gridCol w:w="1414"/>
        <w:gridCol w:w="1843"/>
        <w:gridCol w:w="612"/>
        <w:gridCol w:w="1276"/>
        <w:gridCol w:w="1701"/>
        <w:gridCol w:w="746"/>
        <w:gridCol w:w="1445"/>
        <w:gridCol w:w="1648"/>
      </w:tblGrid>
      <w:tr w:rsidR="006414E5" w:rsidRPr="002B4900" w14:paraId="7413B9D2" w14:textId="77777777" w:rsidTr="00F94EDF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A506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Czechia</w:t>
            </w:r>
          </w:p>
        </w:tc>
        <w:tc>
          <w:tcPr>
            <w:tcW w:w="4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93E0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Methadone 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B0CC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Buprenorphine </w:t>
            </w:r>
          </w:p>
        </w:tc>
        <w:tc>
          <w:tcPr>
            <w:tcW w:w="3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5354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Buprenorphine/naloxone</w:t>
            </w:r>
          </w:p>
        </w:tc>
      </w:tr>
      <w:tr w:rsidR="006414E5" w:rsidRPr="002B4900" w14:paraId="5E7CE272" w14:textId="77777777" w:rsidTr="00F94EDF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C943E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D807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n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65A6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P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7ABA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CMR (CI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137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072F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P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580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CMR (CI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A7A7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n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AECD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PY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AEFC" w14:textId="77777777" w:rsidR="006414E5" w:rsidRPr="002B4900" w:rsidRDefault="006414E5" w:rsidP="00F94ED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CMR (CI)</w:t>
            </w:r>
          </w:p>
        </w:tc>
      </w:tr>
      <w:tr w:rsidR="006414E5" w:rsidRPr="002B4900" w14:paraId="74CCA26D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14A4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Overdos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CC0A0" w14:textId="77777777" w:rsidR="006414E5" w:rsidRPr="002B4900" w:rsidRDefault="006414E5" w:rsidP="00F94EDF">
            <w:pPr>
              <w:jc w:val="right"/>
              <w:rPr>
                <w:lang w:val="en-GB"/>
              </w:rPr>
            </w:pPr>
            <w:r w:rsidRPr="002B4900">
              <w:rPr>
                <w:lang w:val="en-GB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6AD4B" w14:textId="77777777" w:rsidR="006414E5" w:rsidRPr="002B4900" w:rsidRDefault="006414E5" w:rsidP="00F94EDF">
            <w:pPr>
              <w:jc w:val="right"/>
              <w:rPr>
                <w:lang w:val="en-GB"/>
              </w:rPr>
            </w:pPr>
            <w:r w:rsidRPr="002B4900">
              <w:rPr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2D0B1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E3DA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FBF6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    10 2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D713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0.8 (0.2-1.3)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AB0D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DF93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D9AE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-</w:t>
            </w:r>
          </w:p>
        </w:tc>
      </w:tr>
      <w:tr w:rsidR="006414E5" w:rsidRPr="002B4900" w14:paraId="3B6BE43C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4F8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Non-overdo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F438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F84A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F098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3.4 (2.2-4.6)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DC86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CA56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    10 2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0DEB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4.1 (2.8-5.3)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F7EC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BC79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6074" w14:textId="77777777" w:rsidR="006414E5" w:rsidRPr="002B4900" w:rsidRDefault="006414E5" w:rsidP="00F94EDF">
            <w:pPr>
              <w:jc w:val="right"/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 4.1 (2.3-5.8) </w:t>
            </w:r>
          </w:p>
        </w:tc>
      </w:tr>
      <w:tr w:rsidR="006414E5" w:rsidRPr="002B4900" w14:paraId="6D067B94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9E13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All caus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154C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3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8A5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         9 03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915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3.8 (2.5-5.0)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DFD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40D8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    10 2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5F36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4.9 (3.5-6.2)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4BB2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C488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           5 171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5937" w14:textId="77777777" w:rsidR="006414E5" w:rsidRPr="002B4900" w:rsidRDefault="006414E5" w:rsidP="00F94EDF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 4.3 (2.5-6.0) </w:t>
            </w:r>
          </w:p>
        </w:tc>
      </w:tr>
      <w:tr w:rsidR="006414E5" w:rsidRPr="002B4900" w14:paraId="0F240385" w14:textId="77777777" w:rsidTr="00F94EDF">
        <w:trPr>
          <w:trHeight w:val="300"/>
        </w:trPr>
        <w:tc>
          <w:tcPr>
            <w:tcW w:w="93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2CBFCC7C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 </w:t>
            </w:r>
          </w:p>
        </w:tc>
        <w:tc>
          <w:tcPr>
            <w:tcW w:w="3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514844B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 </w:t>
            </w:r>
          </w:p>
        </w:tc>
      </w:tr>
      <w:tr w:rsidR="006414E5" w:rsidRPr="002B4900" w14:paraId="71B35A7C" w14:textId="77777777" w:rsidTr="00F94EDF">
        <w:trPr>
          <w:trHeight w:val="5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C9B9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>Denmark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832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FE8D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D64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FAD2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DCC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A6FB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3AE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268" w14:textId="77777777" w:rsidR="006414E5" w:rsidRPr="002B4900" w:rsidRDefault="006414E5" w:rsidP="00F94EDF">
            <w:pPr>
              <w:rPr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9B3E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 </w:t>
            </w:r>
          </w:p>
        </w:tc>
      </w:tr>
      <w:tr w:rsidR="006414E5" w:rsidRPr="002B4900" w14:paraId="41402AF6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3366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 xml:space="preserve">Overdose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7631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25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2119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 xml:space="preserve">       31452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9A1E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 xml:space="preserve"> 8.1 (7.2-9.2) 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D493E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F88EC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47E75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153D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F9614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D8410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</w:tr>
      <w:tr w:rsidR="006414E5" w:rsidRPr="002B4900" w14:paraId="0E1566B0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EE57" w14:textId="77777777" w:rsidR="006414E5" w:rsidRPr="002B4900" w:rsidRDefault="006414E5" w:rsidP="00F94EDF">
            <w:pPr>
              <w:rPr>
                <w:color w:val="000000"/>
                <w:lang w:val="en-GB"/>
              </w:rPr>
            </w:pPr>
            <w:r w:rsidRPr="002B4900">
              <w:rPr>
                <w:color w:val="000000"/>
                <w:lang w:val="en-GB"/>
              </w:rPr>
              <w:t>Non-overdo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AD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67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5E58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314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143C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 xml:space="preserve"> 21.5 (20.0-23.2)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1977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B1A3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A9807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07E7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70E13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3AA9E" w14:textId="77777777" w:rsidR="006414E5" w:rsidRPr="002B4900" w:rsidRDefault="006414E5" w:rsidP="00F94EDF">
            <w:pPr>
              <w:jc w:val="right"/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-</w:t>
            </w:r>
          </w:p>
        </w:tc>
      </w:tr>
      <w:tr w:rsidR="006414E5" w:rsidRPr="002B4900" w14:paraId="1644860F" w14:textId="77777777" w:rsidTr="00F94ED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2801" w14:textId="77777777" w:rsidR="006414E5" w:rsidRPr="002B4900" w:rsidRDefault="006414E5" w:rsidP="00F94EDF">
            <w:pPr>
              <w:rPr>
                <w:b/>
                <w:bCs/>
                <w:color w:val="000000"/>
                <w:lang w:val="en-GB"/>
              </w:rPr>
            </w:pPr>
            <w:r w:rsidRPr="002B4900">
              <w:rPr>
                <w:b/>
                <w:bCs/>
                <w:color w:val="000000"/>
                <w:lang w:val="en-GB"/>
              </w:rPr>
              <w:t xml:space="preserve">All caus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A5CD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>93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717C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      31452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483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29.6 (27.8-31.5)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44B5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BBE7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       3 4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7931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8.2 (5.7-11.9)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1268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162A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           2 030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92A" w14:textId="77777777" w:rsidR="006414E5" w:rsidRPr="002B4900" w:rsidRDefault="006414E5" w:rsidP="00F94EDF">
            <w:pPr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2B4900">
              <w:rPr>
                <w:b/>
                <w:bCs/>
                <w:color w:val="000000" w:themeColor="text1"/>
                <w:lang w:val="en-GB"/>
              </w:rPr>
              <w:t xml:space="preserve"> 10.8 (7.2-16.4) </w:t>
            </w:r>
          </w:p>
        </w:tc>
      </w:tr>
      <w:tr w:rsidR="006414E5" w:rsidRPr="002B4900" w14:paraId="16A06490" w14:textId="77777777" w:rsidTr="00F94EDF">
        <w:trPr>
          <w:trHeight w:val="300"/>
        </w:trPr>
        <w:tc>
          <w:tcPr>
            <w:tcW w:w="93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5DD7B0F5" w14:textId="77777777" w:rsidR="006414E5" w:rsidRPr="002B4900" w:rsidRDefault="006414E5" w:rsidP="00F94EDF">
            <w:pPr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3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AC9A18" w14:textId="77777777" w:rsidR="006414E5" w:rsidRPr="002B4900" w:rsidRDefault="006414E5" w:rsidP="00F94EDF">
            <w:pPr>
              <w:rPr>
                <w:color w:val="000000" w:themeColor="text1"/>
                <w:lang w:val="en-GB"/>
              </w:rPr>
            </w:pPr>
            <w:r w:rsidRPr="002B4900">
              <w:rPr>
                <w:color w:val="000000" w:themeColor="text1"/>
                <w:lang w:val="en-GB"/>
              </w:rPr>
              <w:t> </w:t>
            </w:r>
          </w:p>
        </w:tc>
      </w:tr>
    </w:tbl>
    <w:p w14:paraId="223E93A0" w14:textId="77777777" w:rsidR="006414E5" w:rsidRDefault="006414E5" w:rsidP="006414E5">
      <w:pPr>
        <w:spacing w:after="160" w:line="259" w:lineRule="auto"/>
        <w:rPr>
          <w:bCs/>
          <w:lang w:val="en-GB"/>
        </w:rPr>
      </w:pPr>
      <w:r w:rsidRPr="00445B72">
        <w:rPr>
          <w:lang w:val="en-GB"/>
        </w:rPr>
        <w:t>E (Ethics) represents the number of patients fewer than 5 that may not be displayed due to general data protection rules (GDPR). Alternatively, it represents the number that could enable the calculation of the count of patients fewer than 5.</w:t>
      </w:r>
    </w:p>
    <w:p w14:paraId="55B21426" w14:textId="77777777" w:rsidR="006414E5" w:rsidRPr="005123E9" w:rsidRDefault="006414E5" w:rsidP="006414E5">
      <w:pPr>
        <w:spacing w:after="160" w:line="259" w:lineRule="auto"/>
        <w:rPr>
          <w:lang w:val="en-GB"/>
        </w:rPr>
      </w:pPr>
    </w:p>
    <w:p w14:paraId="5DB66ADF" w14:textId="68DF250F" w:rsidR="00015B2F" w:rsidRPr="006414E5" w:rsidRDefault="00015B2F" w:rsidP="006414E5"/>
    <w:sectPr w:rsidR="00015B2F" w:rsidRPr="006414E5" w:rsidSect="00FF513D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9807C" w14:textId="77777777" w:rsidR="004129FC" w:rsidRDefault="004129FC" w:rsidP="001B7505">
      <w:r>
        <w:separator/>
      </w:r>
    </w:p>
  </w:endnote>
  <w:endnote w:type="continuationSeparator" w:id="0">
    <w:p w14:paraId="325C21AA" w14:textId="77777777" w:rsidR="004129FC" w:rsidRDefault="004129FC" w:rsidP="001B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6E8B8" w14:textId="77777777" w:rsidR="004129FC" w:rsidRDefault="004129FC" w:rsidP="001B7505">
      <w:r>
        <w:separator/>
      </w:r>
    </w:p>
  </w:footnote>
  <w:footnote w:type="continuationSeparator" w:id="0">
    <w:p w14:paraId="12C95DBC" w14:textId="77777777" w:rsidR="004129FC" w:rsidRDefault="004129FC" w:rsidP="001B7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92F34"/>
    <w:multiLevelType w:val="hybridMultilevel"/>
    <w:tmpl w:val="C7C43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03BE0"/>
    <w:multiLevelType w:val="multilevel"/>
    <w:tmpl w:val="60286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F60955"/>
    <w:multiLevelType w:val="multilevel"/>
    <w:tmpl w:val="76C86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045E5D"/>
    <w:multiLevelType w:val="hybridMultilevel"/>
    <w:tmpl w:val="BB120FF8"/>
    <w:lvl w:ilvl="0" w:tplc="8E363A72">
      <w:start w:val="8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B5634"/>
    <w:multiLevelType w:val="multilevel"/>
    <w:tmpl w:val="92F66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864174"/>
    <w:multiLevelType w:val="hybridMultilevel"/>
    <w:tmpl w:val="BEDCB114"/>
    <w:lvl w:ilvl="0" w:tplc="E0363C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E53BF"/>
    <w:multiLevelType w:val="multilevel"/>
    <w:tmpl w:val="3F88A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D83B86"/>
    <w:multiLevelType w:val="multilevel"/>
    <w:tmpl w:val="76BE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B34307"/>
    <w:multiLevelType w:val="multilevel"/>
    <w:tmpl w:val="35264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E860D1"/>
    <w:multiLevelType w:val="multilevel"/>
    <w:tmpl w:val="FAFC4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EA59EE"/>
    <w:multiLevelType w:val="multilevel"/>
    <w:tmpl w:val="A5D68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1B0BB0"/>
    <w:multiLevelType w:val="hybridMultilevel"/>
    <w:tmpl w:val="36885CD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234C4E"/>
    <w:multiLevelType w:val="hybridMultilevel"/>
    <w:tmpl w:val="1F2C46C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5C1BB1"/>
    <w:multiLevelType w:val="multilevel"/>
    <w:tmpl w:val="0FB87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5BA29E4"/>
    <w:multiLevelType w:val="multilevel"/>
    <w:tmpl w:val="ACB29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F61559"/>
    <w:multiLevelType w:val="multilevel"/>
    <w:tmpl w:val="72FA6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348418">
    <w:abstractNumId w:val="1"/>
  </w:num>
  <w:num w:numId="2" w16cid:durableId="689186419">
    <w:abstractNumId w:val="5"/>
  </w:num>
  <w:num w:numId="3" w16cid:durableId="1231847070">
    <w:abstractNumId w:val="0"/>
  </w:num>
  <w:num w:numId="4" w16cid:durableId="1272202324">
    <w:abstractNumId w:val="3"/>
  </w:num>
  <w:num w:numId="5" w16cid:durableId="1077091692">
    <w:abstractNumId w:val="8"/>
  </w:num>
  <w:num w:numId="6" w16cid:durableId="1969318118">
    <w:abstractNumId w:val="14"/>
  </w:num>
  <w:num w:numId="7" w16cid:durableId="1762408381">
    <w:abstractNumId w:val="13"/>
  </w:num>
  <w:num w:numId="8" w16cid:durableId="1047222316">
    <w:abstractNumId w:val="15"/>
  </w:num>
  <w:num w:numId="9" w16cid:durableId="1504931334">
    <w:abstractNumId w:val="10"/>
  </w:num>
  <w:num w:numId="10" w16cid:durableId="1498498450">
    <w:abstractNumId w:val="2"/>
  </w:num>
  <w:num w:numId="11" w16cid:durableId="1284922645">
    <w:abstractNumId w:val="7"/>
  </w:num>
  <w:num w:numId="12" w16cid:durableId="974333844">
    <w:abstractNumId w:val="6"/>
  </w:num>
  <w:num w:numId="13" w16cid:durableId="1698041711">
    <w:abstractNumId w:val="4"/>
  </w:num>
  <w:num w:numId="14" w16cid:durableId="728111291">
    <w:abstractNumId w:val="9"/>
  </w:num>
  <w:num w:numId="15" w16cid:durableId="336230043">
    <w:abstractNumId w:val="11"/>
  </w:num>
  <w:num w:numId="16" w16cid:durableId="11653170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dd90tm2fvvvezvwmvwxdkvz95s9xxwpwa&quot;&gt;spojena-Converted&lt;record-ids&gt;&lt;item&gt;3323&lt;/item&gt;&lt;item&gt;5380&lt;/item&gt;&lt;item&gt;7027&lt;/item&gt;&lt;/record-ids&gt;&lt;/item&gt;&lt;/Libraries&gt;"/>
  </w:docVars>
  <w:rsids>
    <w:rsidRoot w:val="001B7505"/>
    <w:rsid w:val="00000C89"/>
    <w:rsid w:val="0000146C"/>
    <w:rsid w:val="00002004"/>
    <w:rsid w:val="000036E1"/>
    <w:rsid w:val="00004D55"/>
    <w:rsid w:val="0000583C"/>
    <w:rsid w:val="00006E88"/>
    <w:rsid w:val="00013B4B"/>
    <w:rsid w:val="00013EE3"/>
    <w:rsid w:val="000140EA"/>
    <w:rsid w:val="0001531A"/>
    <w:rsid w:val="00015B2F"/>
    <w:rsid w:val="00015CAA"/>
    <w:rsid w:val="00016314"/>
    <w:rsid w:val="00020CA0"/>
    <w:rsid w:val="000214FB"/>
    <w:rsid w:val="0002306F"/>
    <w:rsid w:val="0002354A"/>
    <w:rsid w:val="00023872"/>
    <w:rsid w:val="00026A05"/>
    <w:rsid w:val="000276A3"/>
    <w:rsid w:val="0003109A"/>
    <w:rsid w:val="0003119A"/>
    <w:rsid w:val="00036967"/>
    <w:rsid w:val="00040D85"/>
    <w:rsid w:val="00041036"/>
    <w:rsid w:val="000411C1"/>
    <w:rsid w:val="00041E34"/>
    <w:rsid w:val="00043440"/>
    <w:rsid w:val="00045BD1"/>
    <w:rsid w:val="000467DF"/>
    <w:rsid w:val="00050B67"/>
    <w:rsid w:val="00051AC7"/>
    <w:rsid w:val="0005577C"/>
    <w:rsid w:val="00055CBF"/>
    <w:rsid w:val="00056FD8"/>
    <w:rsid w:val="0005790D"/>
    <w:rsid w:val="000602D2"/>
    <w:rsid w:val="00062830"/>
    <w:rsid w:val="0006346A"/>
    <w:rsid w:val="00063B2E"/>
    <w:rsid w:val="00063F94"/>
    <w:rsid w:val="00064CC2"/>
    <w:rsid w:val="0006544D"/>
    <w:rsid w:val="00066907"/>
    <w:rsid w:val="00074B61"/>
    <w:rsid w:val="00076C37"/>
    <w:rsid w:val="00083294"/>
    <w:rsid w:val="000874F2"/>
    <w:rsid w:val="00091392"/>
    <w:rsid w:val="00091EB4"/>
    <w:rsid w:val="000958A1"/>
    <w:rsid w:val="0009665D"/>
    <w:rsid w:val="00096BB3"/>
    <w:rsid w:val="000A2B22"/>
    <w:rsid w:val="000A31C3"/>
    <w:rsid w:val="000A46BD"/>
    <w:rsid w:val="000A5B85"/>
    <w:rsid w:val="000A66EC"/>
    <w:rsid w:val="000B40F5"/>
    <w:rsid w:val="000B5DFA"/>
    <w:rsid w:val="000B61B1"/>
    <w:rsid w:val="000B69B3"/>
    <w:rsid w:val="000B7ED6"/>
    <w:rsid w:val="000C0FD4"/>
    <w:rsid w:val="000C2756"/>
    <w:rsid w:val="000C623D"/>
    <w:rsid w:val="000D0D25"/>
    <w:rsid w:val="000D1B66"/>
    <w:rsid w:val="000D2BA8"/>
    <w:rsid w:val="000D3273"/>
    <w:rsid w:val="000D3C1C"/>
    <w:rsid w:val="000D7829"/>
    <w:rsid w:val="000D7FB4"/>
    <w:rsid w:val="000E1BD3"/>
    <w:rsid w:val="000E1DDB"/>
    <w:rsid w:val="000E282C"/>
    <w:rsid w:val="000E40C1"/>
    <w:rsid w:val="000E64A4"/>
    <w:rsid w:val="000E6DEF"/>
    <w:rsid w:val="000E6E4E"/>
    <w:rsid w:val="000F7681"/>
    <w:rsid w:val="00100363"/>
    <w:rsid w:val="00101675"/>
    <w:rsid w:val="001062FB"/>
    <w:rsid w:val="00107211"/>
    <w:rsid w:val="00107317"/>
    <w:rsid w:val="00107655"/>
    <w:rsid w:val="00113B49"/>
    <w:rsid w:val="00116791"/>
    <w:rsid w:val="001178A6"/>
    <w:rsid w:val="00117A1E"/>
    <w:rsid w:val="00120029"/>
    <w:rsid w:val="00122C41"/>
    <w:rsid w:val="00123AB6"/>
    <w:rsid w:val="0012594A"/>
    <w:rsid w:val="00127136"/>
    <w:rsid w:val="00134035"/>
    <w:rsid w:val="001350DF"/>
    <w:rsid w:val="001353B0"/>
    <w:rsid w:val="00135587"/>
    <w:rsid w:val="00136BEF"/>
    <w:rsid w:val="00145D47"/>
    <w:rsid w:val="00151664"/>
    <w:rsid w:val="0015288A"/>
    <w:rsid w:val="00161803"/>
    <w:rsid w:val="00163B07"/>
    <w:rsid w:val="00165A38"/>
    <w:rsid w:val="0016678F"/>
    <w:rsid w:val="00167E1A"/>
    <w:rsid w:val="00175635"/>
    <w:rsid w:val="00175E63"/>
    <w:rsid w:val="001812E2"/>
    <w:rsid w:val="0018256B"/>
    <w:rsid w:val="00183325"/>
    <w:rsid w:val="0018336F"/>
    <w:rsid w:val="00187802"/>
    <w:rsid w:val="00195098"/>
    <w:rsid w:val="00195A2E"/>
    <w:rsid w:val="0019680E"/>
    <w:rsid w:val="001A0805"/>
    <w:rsid w:val="001A0C98"/>
    <w:rsid w:val="001A1F7C"/>
    <w:rsid w:val="001A206E"/>
    <w:rsid w:val="001A3E8C"/>
    <w:rsid w:val="001A3F8B"/>
    <w:rsid w:val="001A4308"/>
    <w:rsid w:val="001A4DF7"/>
    <w:rsid w:val="001A5C6C"/>
    <w:rsid w:val="001A6030"/>
    <w:rsid w:val="001B1A30"/>
    <w:rsid w:val="001B7505"/>
    <w:rsid w:val="001C1CDD"/>
    <w:rsid w:val="001C203F"/>
    <w:rsid w:val="001C283E"/>
    <w:rsid w:val="001C3E34"/>
    <w:rsid w:val="001C5B9F"/>
    <w:rsid w:val="001C5CEA"/>
    <w:rsid w:val="001C6E6A"/>
    <w:rsid w:val="001D073F"/>
    <w:rsid w:val="001D2C33"/>
    <w:rsid w:val="001D2CD5"/>
    <w:rsid w:val="001D4B24"/>
    <w:rsid w:val="001D6E05"/>
    <w:rsid w:val="001E1D9A"/>
    <w:rsid w:val="001E1DB4"/>
    <w:rsid w:val="001E2F4E"/>
    <w:rsid w:val="001E3740"/>
    <w:rsid w:val="001E3B0D"/>
    <w:rsid w:val="001E6537"/>
    <w:rsid w:val="001E6F82"/>
    <w:rsid w:val="001E71BB"/>
    <w:rsid w:val="001E77B7"/>
    <w:rsid w:val="001F0880"/>
    <w:rsid w:val="001F11AC"/>
    <w:rsid w:val="001F13FA"/>
    <w:rsid w:val="001F13FB"/>
    <w:rsid w:val="001F33F2"/>
    <w:rsid w:val="001F5A3A"/>
    <w:rsid w:val="0020151F"/>
    <w:rsid w:val="002033FE"/>
    <w:rsid w:val="00204B68"/>
    <w:rsid w:val="00206B22"/>
    <w:rsid w:val="00210785"/>
    <w:rsid w:val="00211F94"/>
    <w:rsid w:val="0021427C"/>
    <w:rsid w:val="002153DE"/>
    <w:rsid w:val="00216B93"/>
    <w:rsid w:val="00222CFC"/>
    <w:rsid w:val="00223035"/>
    <w:rsid w:val="0022376D"/>
    <w:rsid w:val="00226019"/>
    <w:rsid w:val="002260B3"/>
    <w:rsid w:val="002277DB"/>
    <w:rsid w:val="002318D7"/>
    <w:rsid w:val="00232D7F"/>
    <w:rsid w:val="00236DE4"/>
    <w:rsid w:val="002375D5"/>
    <w:rsid w:val="00242FB4"/>
    <w:rsid w:val="00243DD6"/>
    <w:rsid w:val="00244799"/>
    <w:rsid w:val="00246DE3"/>
    <w:rsid w:val="00247115"/>
    <w:rsid w:val="00250524"/>
    <w:rsid w:val="0025073B"/>
    <w:rsid w:val="00250AC1"/>
    <w:rsid w:val="00253819"/>
    <w:rsid w:val="00256BCF"/>
    <w:rsid w:val="00257686"/>
    <w:rsid w:val="002610A6"/>
    <w:rsid w:val="002657CB"/>
    <w:rsid w:val="00270902"/>
    <w:rsid w:val="00270B4A"/>
    <w:rsid w:val="00270FAF"/>
    <w:rsid w:val="002710A7"/>
    <w:rsid w:val="00271D0E"/>
    <w:rsid w:val="002720F9"/>
    <w:rsid w:val="00274374"/>
    <w:rsid w:val="00274BA0"/>
    <w:rsid w:val="00277115"/>
    <w:rsid w:val="00281CC7"/>
    <w:rsid w:val="00284CF0"/>
    <w:rsid w:val="00284FCB"/>
    <w:rsid w:val="00285723"/>
    <w:rsid w:val="002867EF"/>
    <w:rsid w:val="00287181"/>
    <w:rsid w:val="00292F80"/>
    <w:rsid w:val="002933F0"/>
    <w:rsid w:val="00293CE2"/>
    <w:rsid w:val="00294609"/>
    <w:rsid w:val="002A06DF"/>
    <w:rsid w:val="002A2A49"/>
    <w:rsid w:val="002A2BD6"/>
    <w:rsid w:val="002A56F6"/>
    <w:rsid w:val="002A5C94"/>
    <w:rsid w:val="002B028F"/>
    <w:rsid w:val="002B4900"/>
    <w:rsid w:val="002B633E"/>
    <w:rsid w:val="002B666A"/>
    <w:rsid w:val="002B6713"/>
    <w:rsid w:val="002C6FB6"/>
    <w:rsid w:val="002C7BFD"/>
    <w:rsid w:val="002D0AB6"/>
    <w:rsid w:val="002D0CA7"/>
    <w:rsid w:val="002D157B"/>
    <w:rsid w:val="002D4034"/>
    <w:rsid w:val="002D5517"/>
    <w:rsid w:val="002D6F05"/>
    <w:rsid w:val="002D7119"/>
    <w:rsid w:val="002D79E2"/>
    <w:rsid w:val="002D7E2E"/>
    <w:rsid w:val="002E2A67"/>
    <w:rsid w:val="002E38CA"/>
    <w:rsid w:val="002E4E8E"/>
    <w:rsid w:val="002E4FED"/>
    <w:rsid w:val="002E69F2"/>
    <w:rsid w:val="002F0E6F"/>
    <w:rsid w:val="002F27BB"/>
    <w:rsid w:val="002F2F7B"/>
    <w:rsid w:val="002F4F98"/>
    <w:rsid w:val="002F70EC"/>
    <w:rsid w:val="00300334"/>
    <w:rsid w:val="00301592"/>
    <w:rsid w:val="00301DEF"/>
    <w:rsid w:val="00305BEA"/>
    <w:rsid w:val="00310F57"/>
    <w:rsid w:val="00312E2D"/>
    <w:rsid w:val="0031415E"/>
    <w:rsid w:val="00314381"/>
    <w:rsid w:val="00315E70"/>
    <w:rsid w:val="00316206"/>
    <w:rsid w:val="00320009"/>
    <w:rsid w:val="0032046D"/>
    <w:rsid w:val="003244BC"/>
    <w:rsid w:val="003347F9"/>
    <w:rsid w:val="00336956"/>
    <w:rsid w:val="00340582"/>
    <w:rsid w:val="00341B04"/>
    <w:rsid w:val="003444DD"/>
    <w:rsid w:val="0034545B"/>
    <w:rsid w:val="0035357D"/>
    <w:rsid w:val="003558A1"/>
    <w:rsid w:val="00355D84"/>
    <w:rsid w:val="00357695"/>
    <w:rsid w:val="00357D9F"/>
    <w:rsid w:val="00361DB2"/>
    <w:rsid w:val="00361F68"/>
    <w:rsid w:val="00362468"/>
    <w:rsid w:val="0036478C"/>
    <w:rsid w:val="00366398"/>
    <w:rsid w:val="00367139"/>
    <w:rsid w:val="00372192"/>
    <w:rsid w:val="00373B62"/>
    <w:rsid w:val="00374C67"/>
    <w:rsid w:val="0037618E"/>
    <w:rsid w:val="0037741A"/>
    <w:rsid w:val="00377D88"/>
    <w:rsid w:val="003818CF"/>
    <w:rsid w:val="003842C2"/>
    <w:rsid w:val="003849EA"/>
    <w:rsid w:val="00384CD0"/>
    <w:rsid w:val="0038667C"/>
    <w:rsid w:val="00387808"/>
    <w:rsid w:val="0039073C"/>
    <w:rsid w:val="00391F7C"/>
    <w:rsid w:val="00393BC5"/>
    <w:rsid w:val="00393C60"/>
    <w:rsid w:val="00395987"/>
    <w:rsid w:val="00395B58"/>
    <w:rsid w:val="00397442"/>
    <w:rsid w:val="003A00E2"/>
    <w:rsid w:val="003A3612"/>
    <w:rsid w:val="003A6B26"/>
    <w:rsid w:val="003A77F7"/>
    <w:rsid w:val="003B102D"/>
    <w:rsid w:val="003B1455"/>
    <w:rsid w:val="003B176D"/>
    <w:rsid w:val="003B5E8C"/>
    <w:rsid w:val="003C1B27"/>
    <w:rsid w:val="003C21A3"/>
    <w:rsid w:val="003C27D8"/>
    <w:rsid w:val="003C6444"/>
    <w:rsid w:val="003C67D3"/>
    <w:rsid w:val="003C7D30"/>
    <w:rsid w:val="003D0864"/>
    <w:rsid w:val="003D2CFD"/>
    <w:rsid w:val="003D31CA"/>
    <w:rsid w:val="003E0802"/>
    <w:rsid w:val="003E562A"/>
    <w:rsid w:val="003E5CB6"/>
    <w:rsid w:val="003E5FF2"/>
    <w:rsid w:val="003E656A"/>
    <w:rsid w:val="003F1C57"/>
    <w:rsid w:val="003F4A2C"/>
    <w:rsid w:val="00400C1E"/>
    <w:rsid w:val="00401C48"/>
    <w:rsid w:val="0040408B"/>
    <w:rsid w:val="00404C34"/>
    <w:rsid w:val="00405366"/>
    <w:rsid w:val="004054BB"/>
    <w:rsid w:val="0040577F"/>
    <w:rsid w:val="00406790"/>
    <w:rsid w:val="0041127D"/>
    <w:rsid w:val="00411627"/>
    <w:rsid w:val="004129FC"/>
    <w:rsid w:val="0041360B"/>
    <w:rsid w:val="00413982"/>
    <w:rsid w:val="004146AC"/>
    <w:rsid w:val="00415CC0"/>
    <w:rsid w:val="00416A63"/>
    <w:rsid w:val="00420D50"/>
    <w:rsid w:val="00420F1D"/>
    <w:rsid w:val="00421820"/>
    <w:rsid w:val="00422287"/>
    <w:rsid w:val="00423773"/>
    <w:rsid w:val="004247C4"/>
    <w:rsid w:val="00425EF4"/>
    <w:rsid w:val="00427727"/>
    <w:rsid w:val="00432997"/>
    <w:rsid w:val="00432F9E"/>
    <w:rsid w:val="00435112"/>
    <w:rsid w:val="00436205"/>
    <w:rsid w:val="004403A6"/>
    <w:rsid w:val="00441221"/>
    <w:rsid w:val="00444AC6"/>
    <w:rsid w:val="0044557D"/>
    <w:rsid w:val="004471EF"/>
    <w:rsid w:val="004512E7"/>
    <w:rsid w:val="00456E98"/>
    <w:rsid w:val="004600F1"/>
    <w:rsid w:val="00464D28"/>
    <w:rsid w:val="00467392"/>
    <w:rsid w:val="00471BCE"/>
    <w:rsid w:val="00472FB0"/>
    <w:rsid w:val="00473424"/>
    <w:rsid w:val="00474918"/>
    <w:rsid w:val="00474D2C"/>
    <w:rsid w:val="00474DFE"/>
    <w:rsid w:val="0047569D"/>
    <w:rsid w:val="00476B0F"/>
    <w:rsid w:val="0047784C"/>
    <w:rsid w:val="00477ECF"/>
    <w:rsid w:val="00480031"/>
    <w:rsid w:val="0048513C"/>
    <w:rsid w:val="00485D9F"/>
    <w:rsid w:val="00486BC7"/>
    <w:rsid w:val="00491FA6"/>
    <w:rsid w:val="004945B3"/>
    <w:rsid w:val="004952B4"/>
    <w:rsid w:val="00495336"/>
    <w:rsid w:val="004A0031"/>
    <w:rsid w:val="004A0537"/>
    <w:rsid w:val="004A0649"/>
    <w:rsid w:val="004A21D1"/>
    <w:rsid w:val="004A3338"/>
    <w:rsid w:val="004A3959"/>
    <w:rsid w:val="004A47CB"/>
    <w:rsid w:val="004A6B42"/>
    <w:rsid w:val="004A7F19"/>
    <w:rsid w:val="004B10A7"/>
    <w:rsid w:val="004B1363"/>
    <w:rsid w:val="004B3CDA"/>
    <w:rsid w:val="004B6435"/>
    <w:rsid w:val="004B66AA"/>
    <w:rsid w:val="004C132E"/>
    <w:rsid w:val="004C5375"/>
    <w:rsid w:val="004C5FFD"/>
    <w:rsid w:val="004C6AAE"/>
    <w:rsid w:val="004D00E9"/>
    <w:rsid w:val="004D0F15"/>
    <w:rsid w:val="004D1715"/>
    <w:rsid w:val="004D3245"/>
    <w:rsid w:val="004D390B"/>
    <w:rsid w:val="004E0DC0"/>
    <w:rsid w:val="004E3402"/>
    <w:rsid w:val="004F1A8A"/>
    <w:rsid w:val="004F1DD8"/>
    <w:rsid w:val="004F2F88"/>
    <w:rsid w:val="004F6714"/>
    <w:rsid w:val="004F77C6"/>
    <w:rsid w:val="004F7FA0"/>
    <w:rsid w:val="00500BBC"/>
    <w:rsid w:val="00500E3A"/>
    <w:rsid w:val="0050210B"/>
    <w:rsid w:val="0050217E"/>
    <w:rsid w:val="005023DD"/>
    <w:rsid w:val="0050384F"/>
    <w:rsid w:val="005050C0"/>
    <w:rsid w:val="00507057"/>
    <w:rsid w:val="00507548"/>
    <w:rsid w:val="005123E9"/>
    <w:rsid w:val="0051361F"/>
    <w:rsid w:val="00513E69"/>
    <w:rsid w:val="00521E42"/>
    <w:rsid w:val="005223C1"/>
    <w:rsid w:val="005223E4"/>
    <w:rsid w:val="00524F21"/>
    <w:rsid w:val="005271C3"/>
    <w:rsid w:val="00527564"/>
    <w:rsid w:val="00531FFA"/>
    <w:rsid w:val="00532CAD"/>
    <w:rsid w:val="00534587"/>
    <w:rsid w:val="0053525B"/>
    <w:rsid w:val="005353B9"/>
    <w:rsid w:val="00535F22"/>
    <w:rsid w:val="00540CA7"/>
    <w:rsid w:val="00541E84"/>
    <w:rsid w:val="00542E66"/>
    <w:rsid w:val="0054376D"/>
    <w:rsid w:val="00543B1B"/>
    <w:rsid w:val="00544E0A"/>
    <w:rsid w:val="00546314"/>
    <w:rsid w:val="005468A7"/>
    <w:rsid w:val="00546BBC"/>
    <w:rsid w:val="005475BF"/>
    <w:rsid w:val="00547806"/>
    <w:rsid w:val="00547FE3"/>
    <w:rsid w:val="00550115"/>
    <w:rsid w:val="00553C94"/>
    <w:rsid w:val="00555102"/>
    <w:rsid w:val="00556262"/>
    <w:rsid w:val="0055767D"/>
    <w:rsid w:val="00557D79"/>
    <w:rsid w:val="00560641"/>
    <w:rsid w:val="00560AD8"/>
    <w:rsid w:val="005624FF"/>
    <w:rsid w:val="00563959"/>
    <w:rsid w:val="00564286"/>
    <w:rsid w:val="005645F0"/>
    <w:rsid w:val="00565569"/>
    <w:rsid w:val="00567C16"/>
    <w:rsid w:val="00570C4C"/>
    <w:rsid w:val="005721E5"/>
    <w:rsid w:val="0057307B"/>
    <w:rsid w:val="00573D5A"/>
    <w:rsid w:val="00574808"/>
    <w:rsid w:val="00576DA9"/>
    <w:rsid w:val="005811F9"/>
    <w:rsid w:val="005836B9"/>
    <w:rsid w:val="005858C5"/>
    <w:rsid w:val="0058662C"/>
    <w:rsid w:val="00587038"/>
    <w:rsid w:val="00587ED9"/>
    <w:rsid w:val="00590BAC"/>
    <w:rsid w:val="00591FEF"/>
    <w:rsid w:val="00593C2A"/>
    <w:rsid w:val="005955A9"/>
    <w:rsid w:val="00595BD5"/>
    <w:rsid w:val="0059726C"/>
    <w:rsid w:val="005A1783"/>
    <w:rsid w:val="005A5C67"/>
    <w:rsid w:val="005A6F27"/>
    <w:rsid w:val="005B1533"/>
    <w:rsid w:val="005B16BB"/>
    <w:rsid w:val="005B2352"/>
    <w:rsid w:val="005B23C0"/>
    <w:rsid w:val="005B2DE2"/>
    <w:rsid w:val="005B71AF"/>
    <w:rsid w:val="005B73E7"/>
    <w:rsid w:val="005C3CE4"/>
    <w:rsid w:val="005C5571"/>
    <w:rsid w:val="005C57DB"/>
    <w:rsid w:val="005C7D29"/>
    <w:rsid w:val="005D0119"/>
    <w:rsid w:val="005D0B0E"/>
    <w:rsid w:val="005D0C94"/>
    <w:rsid w:val="005D343D"/>
    <w:rsid w:val="005D4CD5"/>
    <w:rsid w:val="005D4E12"/>
    <w:rsid w:val="005D51E5"/>
    <w:rsid w:val="005D5BBD"/>
    <w:rsid w:val="005D7598"/>
    <w:rsid w:val="005E0489"/>
    <w:rsid w:val="005E050E"/>
    <w:rsid w:val="005E152B"/>
    <w:rsid w:val="005E1968"/>
    <w:rsid w:val="005E2A93"/>
    <w:rsid w:val="005E7A77"/>
    <w:rsid w:val="005F31DC"/>
    <w:rsid w:val="005F31EB"/>
    <w:rsid w:val="005F420A"/>
    <w:rsid w:val="005F606A"/>
    <w:rsid w:val="006035D1"/>
    <w:rsid w:val="00606658"/>
    <w:rsid w:val="006140B0"/>
    <w:rsid w:val="00616B9F"/>
    <w:rsid w:val="00617680"/>
    <w:rsid w:val="0062118D"/>
    <w:rsid w:val="006307E2"/>
    <w:rsid w:val="006312D2"/>
    <w:rsid w:val="00634E25"/>
    <w:rsid w:val="00637B89"/>
    <w:rsid w:val="006414E5"/>
    <w:rsid w:val="00641544"/>
    <w:rsid w:val="00641ED6"/>
    <w:rsid w:val="00643499"/>
    <w:rsid w:val="00643BBD"/>
    <w:rsid w:val="0064534D"/>
    <w:rsid w:val="0064535F"/>
    <w:rsid w:val="00645917"/>
    <w:rsid w:val="00645971"/>
    <w:rsid w:val="00646DF9"/>
    <w:rsid w:val="006470CF"/>
    <w:rsid w:val="0064732C"/>
    <w:rsid w:val="006503B2"/>
    <w:rsid w:val="00650962"/>
    <w:rsid w:val="006539FF"/>
    <w:rsid w:val="006572E2"/>
    <w:rsid w:val="00657E6A"/>
    <w:rsid w:val="0066181A"/>
    <w:rsid w:val="00662507"/>
    <w:rsid w:val="00662B01"/>
    <w:rsid w:val="00662C37"/>
    <w:rsid w:val="0066371D"/>
    <w:rsid w:val="00665711"/>
    <w:rsid w:val="00666E94"/>
    <w:rsid w:val="00667F0E"/>
    <w:rsid w:val="006706E7"/>
    <w:rsid w:val="00670758"/>
    <w:rsid w:val="00671C4D"/>
    <w:rsid w:val="00671E0C"/>
    <w:rsid w:val="00672BFF"/>
    <w:rsid w:val="00672FF3"/>
    <w:rsid w:val="00674720"/>
    <w:rsid w:val="00675459"/>
    <w:rsid w:val="0068020D"/>
    <w:rsid w:val="0068084A"/>
    <w:rsid w:val="00681371"/>
    <w:rsid w:val="006827B5"/>
    <w:rsid w:val="006836F1"/>
    <w:rsid w:val="00694314"/>
    <w:rsid w:val="00697F4B"/>
    <w:rsid w:val="006A0FDC"/>
    <w:rsid w:val="006A25F4"/>
    <w:rsid w:val="006B19B9"/>
    <w:rsid w:val="006B1B44"/>
    <w:rsid w:val="006B33BB"/>
    <w:rsid w:val="006B4182"/>
    <w:rsid w:val="006B582B"/>
    <w:rsid w:val="006B65A3"/>
    <w:rsid w:val="006B72C7"/>
    <w:rsid w:val="006C159B"/>
    <w:rsid w:val="006C1816"/>
    <w:rsid w:val="006C405A"/>
    <w:rsid w:val="006C6406"/>
    <w:rsid w:val="006C6AFB"/>
    <w:rsid w:val="006C703B"/>
    <w:rsid w:val="006C7CCF"/>
    <w:rsid w:val="006D3F8F"/>
    <w:rsid w:val="006D4FD4"/>
    <w:rsid w:val="006D67B0"/>
    <w:rsid w:val="006E03CB"/>
    <w:rsid w:val="006E0FFA"/>
    <w:rsid w:val="006E128B"/>
    <w:rsid w:val="006E2459"/>
    <w:rsid w:val="006E4529"/>
    <w:rsid w:val="006F0551"/>
    <w:rsid w:val="006F0B31"/>
    <w:rsid w:val="006F139A"/>
    <w:rsid w:val="006F1701"/>
    <w:rsid w:val="006F1E35"/>
    <w:rsid w:val="006F2018"/>
    <w:rsid w:val="006F2BE0"/>
    <w:rsid w:val="006F3900"/>
    <w:rsid w:val="007008EC"/>
    <w:rsid w:val="00700CC8"/>
    <w:rsid w:val="00702A7E"/>
    <w:rsid w:val="00704928"/>
    <w:rsid w:val="00706100"/>
    <w:rsid w:val="007066E4"/>
    <w:rsid w:val="0070782D"/>
    <w:rsid w:val="00707A58"/>
    <w:rsid w:val="007103EE"/>
    <w:rsid w:val="00710E9F"/>
    <w:rsid w:val="007123A9"/>
    <w:rsid w:val="00713425"/>
    <w:rsid w:val="0071407D"/>
    <w:rsid w:val="00715185"/>
    <w:rsid w:val="007154EC"/>
    <w:rsid w:val="007172FF"/>
    <w:rsid w:val="007175B2"/>
    <w:rsid w:val="00717671"/>
    <w:rsid w:val="00720493"/>
    <w:rsid w:val="0072126F"/>
    <w:rsid w:val="00722C0A"/>
    <w:rsid w:val="00724E44"/>
    <w:rsid w:val="007269F7"/>
    <w:rsid w:val="00726F07"/>
    <w:rsid w:val="00727603"/>
    <w:rsid w:val="007302A1"/>
    <w:rsid w:val="00730E66"/>
    <w:rsid w:val="00731B42"/>
    <w:rsid w:val="00732642"/>
    <w:rsid w:val="007327B9"/>
    <w:rsid w:val="007329D3"/>
    <w:rsid w:val="0073508B"/>
    <w:rsid w:val="00742440"/>
    <w:rsid w:val="007433CC"/>
    <w:rsid w:val="00746A0A"/>
    <w:rsid w:val="0074757B"/>
    <w:rsid w:val="0074762F"/>
    <w:rsid w:val="00747E25"/>
    <w:rsid w:val="007501EE"/>
    <w:rsid w:val="00753279"/>
    <w:rsid w:val="0075450A"/>
    <w:rsid w:val="00757BE1"/>
    <w:rsid w:val="00760FB2"/>
    <w:rsid w:val="0076199C"/>
    <w:rsid w:val="00761BEB"/>
    <w:rsid w:val="00763069"/>
    <w:rsid w:val="00763BA6"/>
    <w:rsid w:val="00763BF5"/>
    <w:rsid w:val="007647AD"/>
    <w:rsid w:val="00764B68"/>
    <w:rsid w:val="007664EB"/>
    <w:rsid w:val="0077074A"/>
    <w:rsid w:val="00770C7B"/>
    <w:rsid w:val="0077326D"/>
    <w:rsid w:val="00773CC2"/>
    <w:rsid w:val="00775DF4"/>
    <w:rsid w:val="00776097"/>
    <w:rsid w:val="00776EBF"/>
    <w:rsid w:val="00777249"/>
    <w:rsid w:val="0078254C"/>
    <w:rsid w:val="00782C1D"/>
    <w:rsid w:val="00783196"/>
    <w:rsid w:val="00783FC8"/>
    <w:rsid w:val="007870BD"/>
    <w:rsid w:val="007904E9"/>
    <w:rsid w:val="00791209"/>
    <w:rsid w:val="00791F8F"/>
    <w:rsid w:val="0079322C"/>
    <w:rsid w:val="00795ECE"/>
    <w:rsid w:val="00797EA3"/>
    <w:rsid w:val="007A161A"/>
    <w:rsid w:val="007A1776"/>
    <w:rsid w:val="007A3795"/>
    <w:rsid w:val="007A3BF0"/>
    <w:rsid w:val="007A4160"/>
    <w:rsid w:val="007A4171"/>
    <w:rsid w:val="007A5F3E"/>
    <w:rsid w:val="007A7085"/>
    <w:rsid w:val="007B00A5"/>
    <w:rsid w:val="007B04A8"/>
    <w:rsid w:val="007B0D92"/>
    <w:rsid w:val="007B297B"/>
    <w:rsid w:val="007B3541"/>
    <w:rsid w:val="007B4D27"/>
    <w:rsid w:val="007B635B"/>
    <w:rsid w:val="007C01A2"/>
    <w:rsid w:val="007C10E8"/>
    <w:rsid w:val="007C4C17"/>
    <w:rsid w:val="007C58F8"/>
    <w:rsid w:val="007D61F2"/>
    <w:rsid w:val="007D6351"/>
    <w:rsid w:val="007D7BFC"/>
    <w:rsid w:val="007E295C"/>
    <w:rsid w:val="007E7AA7"/>
    <w:rsid w:val="007E7BD2"/>
    <w:rsid w:val="007F4534"/>
    <w:rsid w:val="007F6DD2"/>
    <w:rsid w:val="00802374"/>
    <w:rsid w:val="00802967"/>
    <w:rsid w:val="00804BB0"/>
    <w:rsid w:val="00806BE4"/>
    <w:rsid w:val="008101F1"/>
    <w:rsid w:val="00810BE0"/>
    <w:rsid w:val="008113BE"/>
    <w:rsid w:val="008117D0"/>
    <w:rsid w:val="00811F5D"/>
    <w:rsid w:val="00812AAB"/>
    <w:rsid w:val="0081333B"/>
    <w:rsid w:val="00813D5D"/>
    <w:rsid w:val="00814581"/>
    <w:rsid w:val="00815AC1"/>
    <w:rsid w:val="00815BF0"/>
    <w:rsid w:val="00820BA1"/>
    <w:rsid w:val="00825D3C"/>
    <w:rsid w:val="0082672B"/>
    <w:rsid w:val="00831637"/>
    <w:rsid w:val="00832825"/>
    <w:rsid w:val="00832A70"/>
    <w:rsid w:val="00832EBF"/>
    <w:rsid w:val="00833761"/>
    <w:rsid w:val="00834649"/>
    <w:rsid w:val="00834D87"/>
    <w:rsid w:val="00835537"/>
    <w:rsid w:val="008364D1"/>
    <w:rsid w:val="00836BC3"/>
    <w:rsid w:val="00842138"/>
    <w:rsid w:val="0084290C"/>
    <w:rsid w:val="008435A0"/>
    <w:rsid w:val="00845A04"/>
    <w:rsid w:val="0084690E"/>
    <w:rsid w:val="008469CD"/>
    <w:rsid w:val="00847E96"/>
    <w:rsid w:val="0085115C"/>
    <w:rsid w:val="00855C32"/>
    <w:rsid w:val="00862060"/>
    <w:rsid w:val="00862650"/>
    <w:rsid w:val="008626C4"/>
    <w:rsid w:val="00865F43"/>
    <w:rsid w:val="0086757C"/>
    <w:rsid w:val="008676DA"/>
    <w:rsid w:val="0087574F"/>
    <w:rsid w:val="0087588F"/>
    <w:rsid w:val="0087625A"/>
    <w:rsid w:val="00877B4E"/>
    <w:rsid w:val="00884F19"/>
    <w:rsid w:val="008938B4"/>
    <w:rsid w:val="00895791"/>
    <w:rsid w:val="008A199B"/>
    <w:rsid w:val="008A1D49"/>
    <w:rsid w:val="008A6BA6"/>
    <w:rsid w:val="008B0CF3"/>
    <w:rsid w:val="008B22CA"/>
    <w:rsid w:val="008B29B3"/>
    <w:rsid w:val="008B31CA"/>
    <w:rsid w:val="008B5D5B"/>
    <w:rsid w:val="008B7071"/>
    <w:rsid w:val="008C116B"/>
    <w:rsid w:val="008C2269"/>
    <w:rsid w:val="008C3733"/>
    <w:rsid w:val="008D1753"/>
    <w:rsid w:val="008D3FC8"/>
    <w:rsid w:val="008D43E6"/>
    <w:rsid w:val="008D5007"/>
    <w:rsid w:val="008D6F72"/>
    <w:rsid w:val="008E18B4"/>
    <w:rsid w:val="008E2CBF"/>
    <w:rsid w:val="008E36BA"/>
    <w:rsid w:val="008E3A66"/>
    <w:rsid w:val="008E562F"/>
    <w:rsid w:val="008E5E23"/>
    <w:rsid w:val="008E7EA3"/>
    <w:rsid w:val="008F0194"/>
    <w:rsid w:val="008F0989"/>
    <w:rsid w:val="008F0F62"/>
    <w:rsid w:val="008F1D70"/>
    <w:rsid w:val="008F32F4"/>
    <w:rsid w:val="008F3DEB"/>
    <w:rsid w:val="008F5D59"/>
    <w:rsid w:val="008F7E34"/>
    <w:rsid w:val="00900842"/>
    <w:rsid w:val="00900AA8"/>
    <w:rsid w:val="00904031"/>
    <w:rsid w:val="00904A54"/>
    <w:rsid w:val="00910079"/>
    <w:rsid w:val="0091169D"/>
    <w:rsid w:val="0091508B"/>
    <w:rsid w:val="00916526"/>
    <w:rsid w:val="009225B7"/>
    <w:rsid w:val="009242CF"/>
    <w:rsid w:val="00927DA7"/>
    <w:rsid w:val="00933852"/>
    <w:rsid w:val="00935111"/>
    <w:rsid w:val="0093588F"/>
    <w:rsid w:val="00935BD4"/>
    <w:rsid w:val="00941785"/>
    <w:rsid w:val="009437A5"/>
    <w:rsid w:val="0094634F"/>
    <w:rsid w:val="009463E0"/>
    <w:rsid w:val="00946FF7"/>
    <w:rsid w:val="00947CAA"/>
    <w:rsid w:val="009507CB"/>
    <w:rsid w:val="00952032"/>
    <w:rsid w:val="00960A8B"/>
    <w:rsid w:val="00960E6F"/>
    <w:rsid w:val="009622FF"/>
    <w:rsid w:val="009624D0"/>
    <w:rsid w:val="00963E95"/>
    <w:rsid w:val="00964F63"/>
    <w:rsid w:val="00970A10"/>
    <w:rsid w:val="00970B4B"/>
    <w:rsid w:val="00974852"/>
    <w:rsid w:val="00974C8A"/>
    <w:rsid w:val="009774BC"/>
    <w:rsid w:val="0098166F"/>
    <w:rsid w:val="009821E0"/>
    <w:rsid w:val="00983609"/>
    <w:rsid w:val="0099562A"/>
    <w:rsid w:val="00996E52"/>
    <w:rsid w:val="009A1078"/>
    <w:rsid w:val="009A4761"/>
    <w:rsid w:val="009B167A"/>
    <w:rsid w:val="009B34E2"/>
    <w:rsid w:val="009B441A"/>
    <w:rsid w:val="009B4583"/>
    <w:rsid w:val="009B4DF9"/>
    <w:rsid w:val="009B58EE"/>
    <w:rsid w:val="009B7219"/>
    <w:rsid w:val="009B7966"/>
    <w:rsid w:val="009B79B2"/>
    <w:rsid w:val="009C2243"/>
    <w:rsid w:val="009C428F"/>
    <w:rsid w:val="009C7FCF"/>
    <w:rsid w:val="009D13F8"/>
    <w:rsid w:val="009D1883"/>
    <w:rsid w:val="009D2E85"/>
    <w:rsid w:val="009D43DC"/>
    <w:rsid w:val="009D4665"/>
    <w:rsid w:val="009D5092"/>
    <w:rsid w:val="009D6756"/>
    <w:rsid w:val="009D7363"/>
    <w:rsid w:val="009D776F"/>
    <w:rsid w:val="009E00A0"/>
    <w:rsid w:val="009E5772"/>
    <w:rsid w:val="009E6977"/>
    <w:rsid w:val="009F0F9B"/>
    <w:rsid w:val="00A01006"/>
    <w:rsid w:val="00A01252"/>
    <w:rsid w:val="00A026E0"/>
    <w:rsid w:val="00A02D0A"/>
    <w:rsid w:val="00A02D9B"/>
    <w:rsid w:val="00A0343C"/>
    <w:rsid w:val="00A055C8"/>
    <w:rsid w:val="00A0750D"/>
    <w:rsid w:val="00A109E7"/>
    <w:rsid w:val="00A13360"/>
    <w:rsid w:val="00A1430F"/>
    <w:rsid w:val="00A15F16"/>
    <w:rsid w:val="00A17DAA"/>
    <w:rsid w:val="00A216C4"/>
    <w:rsid w:val="00A230F0"/>
    <w:rsid w:val="00A2400D"/>
    <w:rsid w:val="00A24417"/>
    <w:rsid w:val="00A30800"/>
    <w:rsid w:val="00A31AE6"/>
    <w:rsid w:val="00A37E90"/>
    <w:rsid w:val="00A404E8"/>
    <w:rsid w:val="00A43AC8"/>
    <w:rsid w:val="00A461A9"/>
    <w:rsid w:val="00A502EB"/>
    <w:rsid w:val="00A6036B"/>
    <w:rsid w:val="00A61C64"/>
    <w:rsid w:val="00A62227"/>
    <w:rsid w:val="00A6528B"/>
    <w:rsid w:val="00A66859"/>
    <w:rsid w:val="00A67955"/>
    <w:rsid w:val="00A71686"/>
    <w:rsid w:val="00A7228E"/>
    <w:rsid w:val="00A72E35"/>
    <w:rsid w:val="00A73757"/>
    <w:rsid w:val="00A7752A"/>
    <w:rsid w:val="00A83DDC"/>
    <w:rsid w:val="00A864E6"/>
    <w:rsid w:val="00A923F6"/>
    <w:rsid w:val="00A93A5A"/>
    <w:rsid w:val="00A948AF"/>
    <w:rsid w:val="00AA01C3"/>
    <w:rsid w:val="00AA2078"/>
    <w:rsid w:val="00AA2969"/>
    <w:rsid w:val="00AA6A05"/>
    <w:rsid w:val="00AB1051"/>
    <w:rsid w:val="00AB12D1"/>
    <w:rsid w:val="00AB1D91"/>
    <w:rsid w:val="00AB2784"/>
    <w:rsid w:val="00AB435F"/>
    <w:rsid w:val="00AB47A1"/>
    <w:rsid w:val="00AB598A"/>
    <w:rsid w:val="00AB74E3"/>
    <w:rsid w:val="00AC0621"/>
    <w:rsid w:val="00AC1107"/>
    <w:rsid w:val="00AC1A5A"/>
    <w:rsid w:val="00AC6398"/>
    <w:rsid w:val="00AC72C2"/>
    <w:rsid w:val="00AD1521"/>
    <w:rsid w:val="00AD43BB"/>
    <w:rsid w:val="00AD744D"/>
    <w:rsid w:val="00AE0294"/>
    <w:rsid w:val="00AE0412"/>
    <w:rsid w:val="00AE1BDC"/>
    <w:rsid w:val="00AE2C04"/>
    <w:rsid w:val="00AE2DF5"/>
    <w:rsid w:val="00AE41EF"/>
    <w:rsid w:val="00AE66C5"/>
    <w:rsid w:val="00AF2C9A"/>
    <w:rsid w:val="00AF4CDA"/>
    <w:rsid w:val="00B02052"/>
    <w:rsid w:val="00B02977"/>
    <w:rsid w:val="00B06C24"/>
    <w:rsid w:val="00B06C72"/>
    <w:rsid w:val="00B103B7"/>
    <w:rsid w:val="00B118CC"/>
    <w:rsid w:val="00B12170"/>
    <w:rsid w:val="00B12F71"/>
    <w:rsid w:val="00B22056"/>
    <w:rsid w:val="00B22BBA"/>
    <w:rsid w:val="00B22E20"/>
    <w:rsid w:val="00B23611"/>
    <w:rsid w:val="00B24004"/>
    <w:rsid w:val="00B247A8"/>
    <w:rsid w:val="00B265A0"/>
    <w:rsid w:val="00B31156"/>
    <w:rsid w:val="00B34C64"/>
    <w:rsid w:val="00B4306B"/>
    <w:rsid w:val="00B44DF1"/>
    <w:rsid w:val="00B45F2A"/>
    <w:rsid w:val="00B4657B"/>
    <w:rsid w:val="00B46A63"/>
    <w:rsid w:val="00B47EC7"/>
    <w:rsid w:val="00B50B23"/>
    <w:rsid w:val="00B53ECF"/>
    <w:rsid w:val="00B567F1"/>
    <w:rsid w:val="00B5791D"/>
    <w:rsid w:val="00B65484"/>
    <w:rsid w:val="00B66FB2"/>
    <w:rsid w:val="00B67E8D"/>
    <w:rsid w:val="00B701D5"/>
    <w:rsid w:val="00B7213C"/>
    <w:rsid w:val="00B72F1F"/>
    <w:rsid w:val="00B744E7"/>
    <w:rsid w:val="00B751A1"/>
    <w:rsid w:val="00B7540A"/>
    <w:rsid w:val="00B8367D"/>
    <w:rsid w:val="00B84CAB"/>
    <w:rsid w:val="00B84FE5"/>
    <w:rsid w:val="00B87BEC"/>
    <w:rsid w:val="00B904C3"/>
    <w:rsid w:val="00B943B8"/>
    <w:rsid w:val="00B94D8D"/>
    <w:rsid w:val="00B95F48"/>
    <w:rsid w:val="00B96E1A"/>
    <w:rsid w:val="00B97399"/>
    <w:rsid w:val="00B97A0B"/>
    <w:rsid w:val="00BA0035"/>
    <w:rsid w:val="00BA114F"/>
    <w:rsid w:val="00BA18FF"/>
    <w:rsid w:val="00BA3B0D"/>
    <w:rsid w:val="00BA642F"/>
    <w:rsid w:val="00BA663C"/>
    <w:rsid w:val="00BB4EC3"/>
    <w:rsid w:val="00BC266F"/>
    <w:rsid w:val="00BC544A"/>
    <w:rsid w:val="00BC65A0"/>
    <w:rsid w:val="00BC6ED6"/>
    <w:rsid w:val="00BC6FC6"/>
    <w:rsid w:val="00BC7184"/>
    <w:rsid w:val="00BD141D"/>
    <w:rsid w:val="00BD1709"/>
    <w:rsid w:val="00BD179F"/>
    <w:rsid w:val="00BD2300"/>
    <w:rsid w:val="00BD286F"/>
    <w:rsid w:val="00BD2A89"/>
    <w:rsid w:val="00BD2DFA"/>
    <w:rsid w:val="00BD3AB4"/>
    <w:rsid w:val="00BD48CD"/>
    <w:rsid w:val="00BD6907"/>
    <w:rsid w:val="00BD6D70"/>
    <w:rsid w:val="00BD767E"/>
    <w:rsid w:val="00BE0007"/>
    <w:rsid w:val="00BE12AB"/>
    <w:rsid w:val="00BE29F6"/>
    <w:rsid w:val="00BE4D8E"/>
    <w:rsid w:val="00BE5B12"/>
    <w:rsid w:val="00BE788E"/>
    <w:rsid w:val="00BF26AF"/>
    <w:rsid w:val="00BF6149"/>
    <w:rsid w:val="00C00DBB"/>
    <w:rsid w:val="00C021B2"/>
    <w:rsid w:val="00C0328B"/>
    <w:rsid w:val="00C03565"/>
    <w:rsid w:val="00C04DCF"/>
    <w:rsid w:val="00C05F40"/>
    <w:rsid w:val="00C06606"/>
    <w:rsid w:val="00C06CFB"/>
    <w:rsid w:val="00C1311C"/>
    <w:rsid w:val="00C16050"/>
    <w:rsid w:val="00C16FF2"/>
    <w:rsid w:val="00C20B31"/>
    <w:rsid w:val="00C20BBC"/>
    <w:rsid w:val="00C233B2"/>
    <w:rsid w:val="00C304CE"/>
    <w:rsid w:val="00C3286A"/>
    <w:rsid w:val="00C32E51"/>
    <w:rsid w:val="00C373D1"/>
    <w:rsid w:val="00C46AF7"/>
    <w:rsid w:val="00C47F08"/>
    <w:rsid w:val="00C508B8"/>
    <w:rsid w:val="00C50DCA"/>
    <w:rsid w:val="00C5489B"/>
    <w:rsid w:val="00C5577E"/>
    <w:rsid w:val="00C558AB"/>
    <w:rsid w:val="00C560DB"/>
    <w:rsid w:val="00C60754"/>
    <w:rsid w:val="00C616BE"/>
    <w:rsid w:val="00C64C02"/>
    <w:rsid w:val="00C67470"/>
    <w:rsid w:val="00C67670"/>
    <w:rsid w:val="00C70520"/>
    <w:rsid w:val="00C713BB"/>
    <w:rsid w:val="00C7368A"/>
    <w:rsid w:val="00C73F6E"/>
    <w:rsid w:val="00C7457B"/>
    <w:rsid w:val="00C746C7"/>
    <w:rsid w:val="00C746F0"/>
    <w:rsid w:val="00C74A83"/>
    <w:rsid w:val="00C770AC"/>
    <w:rsid w:val="00C8016E"/>
    <w:rsid w:val="00C80533"/>
    <w:rsid w:val="00C83955"/>
    <w:rsid w:val="00C84E8D"/>
    <w:rsid w:val="00C85997"/>
    <w:rsid w:val="00C900C6"/>
    <w:rsid w:val="00C900CE"/>
    <w:rsid w:val="00C901E1"/>
    <w:rsid w:val="00C90FB6"/>
    <w:rsid w:val="00C91322"/>
    <w:rsid w:val="00C9284A"/>
    <w:rsid w:val="00C92EFD"/>
    <w:rsid w:val="00C9315A"/>
    <w:rsid w:val="00C9371F"/>
    <w:rsid w:val="00CA3AD9"/>
    <w:rsid w:val="00CA74D7"/>
    <w:rsid w:val="00CB074F"/>
    <w:rsid w:val="00CB0DD7"/>
    <w:rsid w:val="00CB45DE"/>
    <w:rsid w:val="00CB4886"/>
    <w:rsid w:val="00CB7392"/>
    <w:rsid w:val="00CC17D9"/>
    <w:rsid w:val="00CC2C28"/>
    <w:rsid w:val="00CC39DD"/>
    <w:rsid w:val="00CC3B32"/>
    <w:rsid w:val="00CC3D72"/>
    <w:rsid w:val="00CC3DFC"/>
    <w:rsid w:val="00CC4FAD"/>
    <w:rsid w:val="00CC57D5"/>
    <w:rsid w:val="00CC5D50"/>
    <w:rsid w:val="00CC7D23"/>
    <w:rsid w:val="00CD3308"/>
    <w:rsid w:val="00CD382D"/>
    <w:rsid w:val="00CD4E3C"/>
    <w:rsid w:val="00CD5A65"/>
    <w:rsid w:val="00CD78D9"/>
    <w:rsid w:val="00CE1CEE"/>
    <w:rsid w:val="00CE1D6D"/>
    <w:rsid w:val="00CE2155"/>
    <w:rsid w:val="00CE21F2"/>
    <w:rsid w:val="00CE33D4"/>
    <w:rsid w:val="00CE4236"/>
    <w:rsid w:val="00CE46F7"/>
    <w:rsid w:val="00CE4CF1"/>
    <w:rsid w:val="00CE58F7"/>
    <w:rsid w:val="00CE72E2"/>
    <w:rsid w:val="00CE7843"/>
    <w:rsid w:val="00CF18BF"/>
    <w:rsid w:val="00CF2112"/>
    <w:rsid w:val="00CF2646"/>
    <w:rsid w:val="00CF32B4"/>
    <w:rsid w:val="00CF331C"/>
    <w:rsid w:val="00CF3F71"/>
    <w:rsid w:val="00CF461E"/>
    <w:rsid w:val="00CF5097"/>
    <w:rsid w:val="00CF5A0E"/>
    <w:rsid w:val="00CF6C5A"/>
    <w:rsid w:val="00D00B35"/>
    <w:rsid w:val="00D02FA3"/>
    <w:rsid w:val="00D10193"/>
    <w:rsid w:val="00D10E32"/>
    <w:rsid w:val="00D111D7"/>
    <w:rsid w:val="00D1413D"/>
    <w:rsid w:val="00D164D9"/>
    <w:rsid w:val="00D17175"/>
    <w:rsid w:val="00D21B9D"/>
    <w:rsid w:val="00D23030"/>
    <w:rsid w:val="00D25BF4"/>
    <w:rsid w:val="00D26997"/>
    <w:rsid w:val="00D31BB7"/>
    <w:rsid w:val="00D32BE7"/>
    <w:rsid w:val="00D32FBE"/>
    <w:rsid w:val="00D33124"/>
    <w:rsid w:val="00D355BD"/>
    <w:rsid w:val="00D362C6"/>
    <w:rsid w:val="00D36AAC"/>
    <w:rsid w:val="00D374C2"/>
    <w:rsid w:val="00D45EA2"/>
    <w:rsid w:val="00D46E90"/>
    <w:rsid w:val="00D47B22"/>
    <w:rsid w:val="00D51476"/>
    <w:rsid w:val="00D53977"/>
    <w:rsid w:val="00D549B7"/>
    <w:rsid w:val="00D562CE"/>
    <w:rsid w:val="00D602D1"/>
    <w:rsid w:val="00D62777"/>
    <w:rsid w:val="00D64520"/>
    <w:rsid w:val="00D66EF7"/>
    <w:rsid w:val="00D672F3"/>
    <w:rsid w:val="00D67FC2"/>
    <w:rsid w:val="00D703AE"/>
    <w:rsid w:val="00D70494"/>
    <w:rsid w:val="00D74618"/>
    <w:rsid w:val="00D75470"/>
    <w:rsid w:val="00D758DF"/>
    <w:rsid w:val="00D77715"/>
    <w:rsid w:val="00D8023E"/>
    <w:rsid w:val="00D82AD8"/>
    <w:rsid w:val="00D92204"/>
    <w:rsid w:val="00D93626"/>
    <w:rsid w:val="00D938BD"/>
    <w:rsid w:val="00D941F2"/>
    <w:rsid w:val="00D9518E"/>
    <w:rsid w:val="00D95DD1"/>
    <w:rsid w:val="00DA0CC8"/>
    <w:rsid w:val="00DA0F23"/>
    <w:rsid w:val="00DA1BE0"/>
    <w:rsid w:val="00DA6139"/>
    <w:rsid w:val="00DA731C"/>
    <w:rsid w:val="00DA7F62"/>
    <w:rsid w:val="00DB0602"/>
    <w:rsid w:val="00DB095D"/>
    <w:rsid w:val="00DB20CA"/>
    <w:rsid w:val="00DB266A"/>
    <w:rsid w:val="00DB2EBD"/>
    <w:rsid w:val="00DB33CB"/>
    <w:rsid w:val="00DB346A"/>
    <w:rsid w:val="00DB4C68"/>
    <w:rsid w:val="00DB4D92"/>
    <w:rsid w:val="00DB5DCD"/>
    <w:rsid w:val="00DC009E"/>
    <w:rsid w:val="00DC2270"/>
    <w:rsid w:val="00DC27CD"/>
    <w:rsid w:val="00DC2C4E"/>
    <w:rsid w:val="00DC4AC3"/>
    <w:rsid w:val="00DC5445"/>
    <w:rsid w:val="00DC7B4D"/>
    <w:rsid w:val="00DC7C85"/>
    <w:rsid w:val="00DD05A6"/>
    <w:rsid w:val="00DD3743"/>
    <w:rsid w:val="00DD4346"/>
    <w:rsid w:val="00DD56D2"/>
    <w:rsid w:val="00DD7107"/>
    <w:rsid w:val="00DD7CE7"/>
    <w:rsid w:val="00DE046C"/>
    <w:rsid w:val="00DE2E4C"/>
    <w:rsid w:val="00DE4268"/>
    <w:rsid w:val="00DE7420"/>
    <w:rsid w:val="00DF1C35"/>
    <w:rsid w:val="00DF24B4"/>
    <w:rsid w:val="00DF2500"/>
    <w:rsid w:val="00DF2B6D"/>
    <w:rsid w:val="00DF2D02"/>
    <w:rsid w:val="00DF300F"/>
    <w:rsid w:val="00DF5070"/>
    <w:rsid w:val="00DF6509"/>
    <w:rsid w:val="00DF6C57"/>
    <w:rsid w:val="00DF7A3E"/>
    <w:rsid w:val="00E00B63"/>
    <w:rsid w:val="00E01BC0"/>
    <w:rsid w:val="00E04F02"/>
    <w:rsid w:val="00E052E3"/>
    <w:rsid w:val="00E074B0"/>
    <w:rsid w:val="00E12A5F"/>
    <w:rsid w:val="00E138B1"/>
    <w:rsid w:val="00E13BE8"/>
    <w:rsid w:val="00E14241"/>
    <w:rsid w:val="00E17C08"/>
    <w:rsid w:val="00E23529"/>
    <w:rsid w:val="00E25084"/>
    <w:rsid w:val="00E33CCB"/>
    <w:rsid w:val="00E3403F"/>
    <w:rsid w:val="00E34708"/>
    <w:rsid w:val="00E410B5"/>
    <w:rsid w:val="00E433E3"/>
    <w:rsid w:val="00E45DD0"/>
    <w:rsid w:val="00E47B7F"/>
    <w:rsid w:val="00E50712"/>
    <w:rsid w:val="00E52265"/>
    <w:rsid w:val="00E527DA"/>
    <w:rsid w:val="00E52CE7"/>
    <w:rsid w:val="00E540DD"/>
    <w:rsid w:val="00E542C7"/>
    <w:rsid w:val="00E55547"/>
    <w:rsid w:val="00E56661"/>
    <w:rsid w:val="00E56E0B"/>
    <w:rsid w:val="00E5786B"/>
    <w:rsid w:val="00E57D91"/>
    <w:rsid w:val="00E61614"/>
    <w:rsid w:val="00E6550D"/>
    <w:rsid w:val="00E65985"/>
    <w:rsid w:val="00E665E2"/>
    <w:rsid w:val="00E66CC9"/>
    <w:rsid w:val="00E70565"/>
    <w:rsid w:val="00E7099D"/>
    <w:rsid w:val="00E70C1C"/>
    <w:rsid w:val="00E756F2"/>
    <w:rsid w:val="00E759F5"/>
    <w:rsid w:val="00E819F7"/>
    <w:rsid w:val="00E8202C"/>
    <w:rsid w:val="00E83FE2"/>
    <w:rsid w:val="00E85446"/>
    <w:rsid w:val="00E85972"/>
    <w:rsid w:val="00E868F3"/>
    <w:rsid w:val="00E916D6"/>
    <w:rsid w:val="00E92955"/>
    <w:rsid w:val="00E95349"/>
    <w:rsid w:val="00EA1B0C"/>
    <w:rsid w:val="00EA26F4"/>
    <w:rsid w:val="00EA4B2D"/>
    <w:rsid w:val="00EA61B5"/>
    <w:rsid w:val="00EA6ADB"/>
    <w:rsid w:val="00EA7CAB"/>
    <w:rsid w:val="00EB0521"/>
    <w:rsid w:val="00EB1B86"/>
    <w:rsid w:val="00EB3483"/>
    <w:rsid w:val="00EB3534"/>
    <w:rsid w:val="00EB669F"/>
    <w:rsid w:val="00EB6EAD"/>
    <w:rsid w:val="00EB728A"/>
    <w:rsid w:val="00EC292F"/>
    <w:rsid w:val="00EC3FF7"/>
    <w:rsid w:val="00EC47CC"/>
    <w:rsid w:val="00EC4941"/>
    <w:rsid w:val="00EC4A00"/>
    <w:rsid w:val="00EC60E9"/>
    <w:rsid w:val="00EC6CDD"/>
    <w:rsid w:val="00ED04A5"/>
    <w:rsid w:val="00ED1087"/>
    <w:rsid w:val="00ED2E85"/>
    <w:rsid w:val="00ED3435"/>
    <w:rsid w:val="00ED71EE"/>
    <w:rsid w:val="00EE3BB6"/>
    <w:rsid w:val="00EE5BD6"/>
    <w:rsid w:val="00EF15A1"/>
    <w:rsid w:val="00EF1602"/>
    <w:rsid w:val="00F0048C"/>
    <w:rsid w:val="00F02456"/>
    <w:rsid w:val="00F0430E"/>
    <w:rsid w:val="00F04BF2"/>
    <w:rsid w:val="00F113BC"/>
    <w:rsid w:val="00F13389"/>
    <w:rsid w:val="00F17D16"/>
    <w:rsid w:val="00F17F30"/>
    <w:rsid w:val="00F20744"/>
    <w:rsid w:val="00F2280A"/>
    <w:rsid w:val="00F22E4E"/>
    <w:rsid w:val="00F2337A"/>
    <w:rsid w:val="00F23B0B"/>
    <w:rsid w:val="00F23C70"/>
    <w:rsid w:val="00F25049"/>
    <w:rsid w:val="00F25B1E"/>
    <w:rsid w:val="00F27A8F"/>
    <w:rsid w:val="00F301BA"/>
    <w:rsid w:val="00F310A2"/>
    <w:rsid w:val="00F34DA9"/>
    <w:rsid w:val="00F353D1"/>
    <w:rsid w:val="00F35DF8"/>
    <w:rsid w:val="00F415BB"/>
    <w:rsid w:val="00F41953"/>
    <w:rsid w:val="00F42158"/>
    <w:rsid w:val="00F43D73"/>
    <w:rsid w:val="00F44877"/>
    <w:rsid w:val="00F46946"/>
    <w:rsid w:val="00F46B48"/>
    <w:rsid w:val="00F50016"/>
    <w:rsid w:val="00F503A1"/>
    <w:rsid w:val="00F5302C"/>
    <w:rsid w:val="00F55059"/>
    <w:rsid w:val="00F61B40"/>
    <w:rsid w:val="00F61B78"/>
    <w:rsid w:val="00F61C92"/>
    <w:rsid w:val="00F6219F"/>
    <w:rsid w:val="00F62E02"/>
    <w:rsid w:val="00F64F0B"/>
    <w:rsid w:val="00F70FA6"/>
    <w:rsid w:val="00F712CA"/>
    <w:rsid w:val="00F72F9A"/>
    <w:rsid w:val="00F73C14"/>
    <w:rsid w:val="00F74B18"/>
    <w:rsid w:val="00F76A7A"/>
    <w:rsid w:val="00F81E7D"/>
    <w:rsid w:val="00F82048"/>
    <w:rsid w:val="00F82C10"/>
    <w:rsid w:val="00F82E46"/>
    <w:rsid w:val="00F83BE0"/>
    <w:rsid w:val="00F84186"/>
    <w:rsid w:val="00F8433E"/>
    <w:rsid w:val="00F84E3A"/>
    <w:rsid w:val="00F85F68"/>
    <w:rsid w:val="00F86B55"/>
    <w:rsid w:val="00F92666"/>
    <w:rsid w:val="00F92A9A"/>
    <w:rsid w:val="00F93F87"/>
    <w:rsid w:val="00F9416C"/>
    <w:rsid w:val="00F94A7B"/>
    <w:rsid w:val="00F96699"/>
    <w:rsid w:val="00F96C7B"/>
    <w:rsid w:val="00F97723"/>
    <w:rsid w:val="00F9778B"/>
    <w:rsid w:val="00F97BAC"/>
    <w:rsid w:val="00FA25BD"/>
    <w:rsid w:val="00FA312A"/>
    <w:rsid w:val="00FA413D"/>
    <w:rsid w:val="00FA6933"/>
    <w:rsid w:val="00FA6D0F"/>
    <w:rsid w:val="00FB13BE"/>
    <w:rsid w:val="00FB36C1"/>
    <w:rsid w:val="00FB415E"/>
    <w:rsid w:val="00FB6344"/>
    <w:rsid w:val="00FC5360"/>
    <w:rsid w:val="00FC79D5"/>
    <w:rsid w:val="00FD0665"/>
    <w:rsid w:val="00FD1605"/>
    <w:rsid w:val="00FD22F9"/>
    <w:rsid w:val="00FD61F7"/>
    <w:rsid w:val="00FE129A"/>
    <w:rsid w:val="00FE378D"/>
    <w:rsid w:val="00FE522D"/>
    <w:rsid w:val="00FE566A"/>
    <w:rsid w:val="00FE5C9C"/>
    <w:rsid w:val="00FE68F1"/>
    <w:rsid w:val="00FE6A3E"/>
    <w:rsid w:val="00FF3473"/>
    <w:rsid w:val="00FF513D"/>
    <w:rsid w:val="00FF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FF80A8"/>
  <w15:docId w15:val="{8A29D7DC-9BEB-4D20-B53E-ED081E350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F0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B435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 w:eastAsia="en-US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1B750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nb-NO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4Char">
    <w:name w:val="Nadpis 4 Char"/>
    <w:basedOn w:val="Standardnpsmoodstavce"/>
    <w:link w:val="Nadpis4"/>
    <w:uiPriority w:val="9"/>
    <w:rsid w:val="001B7505"/>
    <w:rPr>
      <w:rFonts w:asciiTheme="majorHAnsi" w:eastAsiaTheme="majorEastAsia" w:hAnsiTheme="majorHAnsi" w:cstheme="majorBidi"/>
      <w:i/>
      <w:iCs/>
      <w:color w:val="2F5496" w:themeColor="accent1" w:themeShade="BF"/>
      <w:lang w:val="nb-NO"/>
    </w:rPr>
  </w:style>
  <w:style w:type="character" w:styleId="Hypertextovodkaz">
    <w:name w:val="Hyperlink"/>
    <w:basedOn w:val="Standardnpsmoodstavce"/>
    <w:uiPriority w:val="99"/>
    <w:unhideWhenUsed/>
    <w:rsid w:val="001F33F2"/>
    <w:rPr>
      <w:color w:val="0000FF"/>
      <w:u w:val="single"/>
    </w:rPr>
  </w:style>
  <w:style w:type="character" w:customStyle="1" w:styleId="jlqj4b">
    <w:name w:val="jlqj4b"/>
    <w:basedOn w:val="Standardnpsmoodstavce"/>
    <w:rsid w:val="00D9518E"/>
  </w:style>
  <w:style w:type="character" w:customStyle="1" w:styleId="viiyi">
    <w:name w:val="viiyi"/>
    <w:basedOn w:val="Standardnpsmoodstavce"/>
    <w:rsid w:val="00A2400D"/>
  </w:style>
  <w:style w:type="character" w:customStyle="1" w:styleId="Nadpis2Char">
    <w:name w:val="Nadpis 2 Char"/>
    <w:basedOn w:val="Standardnpsmoodstavce"/>
    <w:link w:val="Nadpis2"/>
    <w:uiPriority w:val="9"/>
    <w:rsid w:val="00AB43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character" w:styleId="Odkaznakoment">
    <w:name w:val="annotation reference"/>
    <w:basedOn w:val="Standardnpsmoodstavce"/>
    <w:uiPriority w:val="99"/>
    <w:semiHidden/>
    <w:unhideWhenUsed/>
    <w:rsid w:val="008113B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8113B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113B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113B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113BE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A06D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A06DF"/>
    <w:rPr>
      <w:rFonts w:ascii="Segoe UI" w:hAnsi="Segoe UI" w:cs="Segoe UI"/>
      <w:sz w:val="18"/>
      <w:szCs w:val="18"/>
    </w:rPr>
  </w:style>
  <w:style w:type="paragraph" w:styleId="Zpat">
    <w:name w:val="footer"/>
    <w:basedOn w:val="Normln"/>
    <w:link w:val="ZpatChar"/>
    <w:uiPriority w:val="99"/>
    <w:unhideWhenUsed/>
    <w:rsid w:val="003347F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3347F9"/>
  </w:style>
  <w:style w:type="character" w:styleId="slostrnky">
    <w:name w:val="page number"/>
    <w:basedOn w:val="Standardnpsmoodstavce"/>
    <w:uiPriority w:val="99"/>
    <w:semiHidden/>
    <w:unhideWhenUsed/>
    <w:rsid w:val="003347F9"/>
  </w:style>
  <w:style w:type="character" w:customStyle="1" w:styleId="Ulstomtale1">
    <w:name w:val="Uløst omtale1"/>
    <w:basedOn w:val="Standardnpsmoodstavce"/>
    <w:uiPriority w:val="99"/>
    <w:semiHidden/>
    <w:unhideWhenUsed/>
    <w:rsid w:val="00F70FA6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A1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CE1CE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Zhlav">
    <w:name w:val="header"/>
    <w:basedOn w:val="Normln"/>
    <w:link w:val="ZhlavChar"/>
    <w:uiPriority w:val="99"/>
    <w:unhideWhenUsed/>
    <w:rsid w:val="00E433E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E433E3"/>
  </w:style>
  <w:style w:type="character" w:customStyle="1" w:styleId="identifier">
    <w:name w:val="identifier"/>
    <w:basedOn w:val="Standardnpsmoodstavce"/>
    <w:rsid w:val="002610A6"/>
  </w:style>
  <w:style w:type="character" w:styleId="Sledovanodkaz">
    <w:name w:val="FollowedHyperlink"/>
    <w:basedOn w:val="Standardnpsmoodstavce"/>
    <w:uiPriority w:val="99"/>
    <w:semiHidden/>
    <w:unhideWhenUsed/>
    <w:rsid w:val="006E0FFA"/>
    <w:rPr>
      <w:color w:val="954F72" w:themeColor="followedHyperlink"/>
      <w:u w:val="single"/>
    </w:rPr>
  </w:style>
  <w:style w:type="character" w:customStyle="1" w:styleId="highwire-cite-doi">
    <w:name w:val="highwire-cite-doi"/>
    <w:basedOn w:val="Standardnpsmoodstavce"/>
    <w:rsid w:val="005624FF"/>
  </w:style>
  <w:style w:type="paragraph" w:styleId="Revize">
    <w:name w:val="Revision"/>
    <w:hidden/>
    <w:uiPriority w:val="99"/>
    <w:semiHidden/>
    <w:rsid w:val="007A4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EndNoteBibliography">
    <w:name w:val="EndNote Bibliography"/>
    <w:basedOn w:val="Normln"/>
    <w:link w:val="EndNoteBibliographyChar"/>
    <w:rsid w:val="008F5D59"/>
    <w:rPr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8F5D59"/>
    <w:rPr>
      <w:rFonts w:ascii="Times New Roman" w:eastAsia="Times New Roman" w:hAnsi="Times New Roman" w:cs="Times New Roman"/>
      <w:noProof/>
      <w:sz w:val="24"/>
      <w:szCs w:val="24"/>
      <w:lang w:eastAsia="cs-CZ"/>
    </w:rPr>
  </w:style>
  <w:style w:type="paragraph" w:styleId="Normlnweb">
    <w:name w:val="Normal (Web)"/>
    <w:basedOn w:val="Normln"/>
    <w:uiPriority w:val="99"/>
    <w:unhideWhenUsed/>
    <w:rsid w:val="008F5D59"/>
    <w:pPr>
      <w:spacing w:before="100" w:beforeAutospacing="1" w:after="100" w:afterAutospacing="1"/>
    </w:p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4403A6"/>
    <w:rPr>
      <w:color w:val="605E5C"/>
      <w:shd w:val="clear" w:color="auto" w:fill="E1DFDD"/>
    </w:rPr>
  </w:style>
  <w:style w:type="character" w:customStyle="1" w:styleId="EndNoteBibliographyTegn">
    <w:name w:val="EndNote Bibliography Tegn"/>
    <w:basedOn w:val="Standardnpsmoodstavce"/>
    <w:locked/>
    <w:rsid w:val="00783FC8"/>
    <w:rPr>
      <w:rFonts w:ascii="Calibri" w:eastAsiaTheme="minorEastAsia" w:hAnsi="Calibri" w:cs="Calibri"/>
      <w:noProof/>
      <w:lang w:val="da-DK" w:eastAsia="da-DK"/>
    </w:rPr>
  </w:style>
  <w:style w:type="character" w:customStyle="1" w:styleId="id-label">
    <w:name w:val="id-label"/>
    <w:basedOn w:val="Standardnpsmoodstavce"/>
    <w:rsid w:val="005A5C67"/>
  </w:style>
  <w:style w:type="paragraph" w:customStyle="1" w:styleId="EndNoteBibliographyTitle">
    <w:name w:val="EndNote Bibliography Title"/>
    <w:basedOn w:val="Normln"/>
    <w:link w:val="EndNoteBibliographyTitleChar"/>
    <w:rsid w:val="00AE2C0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AE2C04"/>
    <w:rPr>
      <w:rFonts w:ascii="Times New Roman" w:eastAsia="Times New Roman" w:hAnsi="Times New Roman" w:cs="Times New Roman"/>
      <w:noProof/>
      <w:sz w:val="24"/>
      <w:szCs w:val="24"/>
      <w:lang w:eastAsia="cs-CZ"/>
    </w:rPr>
  </w:style>
  <w:style w:type="paragraph" w:customStyle="1" w:styleId="Bibliografie1">
    <w:name w:val="Bibliografie1"/>
    <w:basedOn w:val="Normln"/>
    <w:link w:val="BibliographyChar"/>
    <w:rsid w:val="00E52265"/>
    <w:pPr>
      <w:tabs>
        <w:tab w:val="left" w:pos="500"/>
      </w:tabs>
      <w:spacing w:after="240"/>
      <w:ind w:left="504" w:hanging="504"/>
    </w:pPr>
    <w:rPr>
      <w:lang w:val="en-GB"/>
    </w:rPr>
  </w:style>
  <w:style w:type="character" w:customStyle="1" w:styleId="BibliographyChar">
    <w:name w:val="Bibliography Char"/>
    <w:basedOn w:val="Standardnpsmoodstavce"/>
    <w:link w:val="Bibliografie1"/>
    <w:rsid w:val="00E52265"/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763069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776EBF"/>
    <w:rPr>
      <w:color w:val="605E5C"/>
      <w:shd w:val="clear" w:color="auto" w:fill="E1DFDD"/>
    </w:rPr>
  </w:style>
  <w:style w:type="paragraph" w:styleId="Prosttext">
    <w:name w:val="Plain Text"/>
    <w:basedOn w:val="Normln"/>
    <w:link w:val="ProsttextChar"/>
    <w:uiPriority w:val="99"/>
    <w:semiHidden/>
    <w:unhideWhenUsed/>
    <w:rsid w:val="00F96C7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rosttextChar">
    <w:name w:val="Prostý text Char"/>
    <w:basedOn w:val="Standardnpsmoodstavce"/>
    <w:link w:val="Prosttext"/>
    <w:uiPriority w:val="99"/>
    <w:semiHidden/>
    <w:rsid w:val="00F96C7B"/>
    <w:rPr>
      <w:rFonts w:ascii="Calibri" w:hAnsi="Calibri"/>
      <w:szCs w:val="21"/>
    </w:rPr>
  </w:style>
  <w:style w:type="paragraph" w:customStyle="1" w:styleId="Bibliografie2">
    <w:name w:val="Bibliografie2"/>
    <w:basedOn w:val="Normln"/>
    <w:link w:val="BibliographyChar1"/>
    <w:rsid w:val="00F415BB"/>
    <w:pPr>
      <w:spacing w:after="240"/>
    </w:pPr>
    <w:rPr>
      <w:b/>
      <w:lang w:val="en-GB"/>
    </w:rPr>
  </w:style>
  <w:style w:type="character" w:customStyle="1" w:styleId="BibliographyChar1">
    <w:name w:val="Bibliography Char1"/>
    <w:basedOn w:val="Standardnpsmoodstavce"/>
    <w:link w:val="Bibliografie2"/>
    <w:rsid w:val="00F415BB"/>
    <w:rPr>
      <w:rFonts w:ascii="Times New Roman" w:eastAsia="Times New Roman" w:hAnsi="Times New Roman" w:cs="Times New Roman"/>
      <w:b/>
      <w:sz w:val="24"/>
      <w:szCs w:val="24"/>
      <w:lang w:val="en-GB" w:eastAsia="cs-CZ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2F70EC"/>
    <w:rPr>
      <w:color w:val="605E5C"/>
      <w:shd w:val="clear" w:color="auto" w:fill="E1DFDD"/>
    </w:rPr>
  </w:style>
  <w:style w:type="paragraph" w:customStyle="1" w:styleId="Bibliografie3">
    <w:name w:val="Bibliografie3"/>
    <w:basedOn w:val="Normln"/>
    <w:link w:val="BibliographyChar2"/>
    <w:rsid w:val="00E17C08"/>
    <w:pPr>
      <w:tabs>
        <w:tab w:val="left" w:pos="380"/>
      </w:tabs>
      <w:spacing w:line="480" w:lineRule="auto"/>
      <w:ind w:left="720" w:hanging="720"/>
    </w:pPr>
    <w:rPr>
      <w:color w:val="000000" w:themeColor="text1"/>
      <w:lang w:val="en-GB"/>
    </w:rPr>
  </w:style>
  <w:style w:type="character" w:customStyle="1" w:styleId="BibliographyChar2">
    <w:name w:val="Bibliography Char2"/>
    <w:basedOn w:val="Standardnpsmoodstavce"/>
    <w:link w:val="Bibliografie3"/>
    <w:rsid w:val="00E17C08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30940">
          <w:marLeft w:val="0"/>
          <w:marRight w:val="0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648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9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488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A6A795B3264D4F859ECB954B11F065" ma:contentTypeVersion="13" ma:contentTypeDescription="Opret et nyt dokument." ma:contentTypeScope="" ma:versionID="960966f9100137f9b48b28ce867f92ba">
  <xsd:schema xmlns:xsd="http://www.w3.org/2001/XMLSchema" xmlns:xs="http://www.w3.org/2001/XMLSchema" xmlns:p="http://schemas.microsoft.com/office/2006/metadata/properties" xmlns:ns3="84f42352-3182-481c-87ea-4ab76f0f3ad6" xmlns:ns4="fce77e05-e53d-40e3-924c-010633414056" targetNamespace="http://schemas.microsoft.com/office/2006/metadata/properties" ma:root="true" ma:fieldsID="f1c95bcc95b72e1bbf8d0d989e3530d7" ns3:_="" ns4:_="">
    <xsd:import namespace="84f42352-3182-481c-87ea-4ab76f0f3ad6"/>
    <xsd:import namespace="fce77e05-e53d-40e3-924c-0106334140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f42352-3182-481c-87ea-4ab76f0f3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77e05-e53d-40e3-924c-0106334140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C5547E-1B85-493C-A696-E5E58D523B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95B7D4-16BE-4804-BD26-7A948B6467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8496D7-8EC4-42F0-B6FF-0A8B6B3598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0C700A2-3D44-4FB7-95D9-A060B5B3D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f42352-3182-481c-87ea-4ab76f0f3ad6"/>
    <ds:schemaRef ds:uri="fce77e05-e53d-40e3-924c-0106334140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930</Characters>
  <Application>Microsoft Office Word</Application>
  <DocSecurity>0</DocSecurity>
  <Lines>7</Lines>
  <Paragraphs>2</Paragraphs>
  <ScaleCrop>false</ScaleCrop>
  <HeadingPairs>
    <vt:vector size="8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etet i Oslo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chanská Blanka, Ing. Ph.D.</dc:creator>
  <cp:lastModifiedBy>Roman Gabrhelík</cp:lastModifiedBy>
  <cp:revision>4</cp:revision>
  <dcterms:created xsi:type="dcterms:W3CDTF">2023-09-01T12:50:00Z</dcterms:created>
  <dcterms:modified xsi:type="dcterms:W3CDTF">2023-09-0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1-03-16T09:42:56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5664669c-e681-4c91-87fb-33fdfdfbcc07</vt:lpwstr>
  </property>
  <property fmtid="{D5CDD505-2E9C-101B-9397-08002B2CF9AE}" pid="8" name="MSIP_Label_2063cd7f-2d21-486a-9f29-9c1683fdd175_ContentBits">
    <vt:lpwstr>0</vt:lpwstr>
  </property>
  <property fmtid="{D5CDD505-2E9C-101B-9397-08002B2CF9AE}" pid="9" name="ContentTypeId">
    <vt:lpwstr>0x010100BFA6A795B3264D4F859ECB954B11F065</vt:lpwstr>
  </property>
  <property fmtid="{D5CDD505-2E9C-101B-9397-08002B2CF9AE}" pid="10" name="ZOTERO_PREF_1">
    <vt:lpwstr>&lt;data data-version="3" zotero-version="6.0.18"&gt;&lt;session id="h8laAMtf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11" name="ZOTERO_PREF_2">
    <vt:lpwstr/>
  </property>
</Properties>
</file>